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13" w:type="pct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1984"/>
        <w:gridCol w:w="774"/>
        <w:gridCol w:w="644"/>
        <w:gridCol w:w="563"/>
        <w:gridCol w:w="728"/>
        <w:gridCol w:w="644"/>
        <w:gridCol w:w="473"/>
        <w:gridCol w:w="815"/>
        <w:gridCol w:w="315"/>
        <w:gridCol w:w="750"/>
        <w:gridCol w:w="105"/>
        <w:gridCol w:w="760"/>
        <w:gridCol w:w="642"/>
      </w:tblGrid>
      <w:tr w:rsidR="00A82B4A" w:rsidRPr="00834C7F" w:rsidTr="00625382">
        <w:trPr>
          <w:trHeight w:val="241"/>
        </w:trPr>
        <w:tc>
          <w:tcPr>
            <w:tcW w:w="5000" w:type="pct"/>
            <w:gridSpan w:val="13"/>
            <w:tcBorders>
              <w:top w:val="single" w:sz="8" w:space="0" w:color="000000"/>
              <w:left w:val="nil"/>
              <w:right w:val="nil"/>
            </w:tcBorders>
          </w:tcPr>
          <w:p w:rsidR="00A82B4A" w:rsidRPr="00834C7F" w:rsidRDefault="00265080" w:rsidP="00AF007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Table S</w:t>
            </w:r>
            <w:r w:rsidR="00C8559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3</w:t>
            </w:r>
            <w:r w:rsidR="00A82B4A" w:rsidRPr="00834C7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 xml:space="preserve">. </w:t>
            </w:r>
            <w:r w:rsidR="00A82B4A"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C</w:t>
            </w:r>
            <w:r w:rsidR="00A82B4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 xml:space="preserve">hildren and youth from immigrant families </w:t>
            </w:r>
            <w:r w:rsidR="00A82B4A"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 xml:space="preserve">in Ontario by duration of residence, </w:t>
            </w:r>
            <w:r w:rsidR="00A82B4A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2011</w:t>
            </w:r>
            <w:r w:rsidR="00A82B4A"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 xml:space="preserve"> to 2012.</w:t>
            </w:r>
          </w:p>
        </w:tc>
      </w:tr>
      <w:tr w:rsidR="00705334" w:rsidRPr="00834C7F" w:rsidTr="00DB516A">
        <w:trPr>
          <w:trHeight w:hRule="exact" w:val="36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84" w:lineRule="atLeast"/>
              <w:textAlignment w:val="bottom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73" w:type="pct"/>
            <w:gridSpan w:val="4"/>
            <w:vAlign w:val="center"/>
          </w:tcPr>
          <w:p w:rsidR="00A82B4A" w:rsidRPr="00834C7F" w:rsidRDefault="00A82B4A" w:rsidP="00AF007D">
            <w:pPr>
              <w:spacing w:after="0" w:line="28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607" w:type="pct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2B4A" w:rsidRPr="00834C7F" w:rsidRDefault="00A82B4A" w:rsidP="00625382">
            <w:pPr>
              <w:spacing w:after="0" w:line="28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lang w:val="en-US"/>
              </w:rPr>
              <w:t>Recent</w:t>
            </w:r>
          </w:p>
        </w:tc>
        <w:tc>
          <w:tcPr>
            <w:tcW w:w="1022" w:type="pct"/>
            <w:gridSpan w:val="3"/>
            <w:vAlign w:val="center"/>
          </w:tcPr>
          <w:p w:rsidR="00A82B4A" w:rsidRPr="00834C7F" w:rsidRDefault="00A82B4A" w:rsidP="00AF007D">
            <w:pPr>
              <w:spacing w:after="0" w:line="28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lang w:val="en-US"/>
              </w:rPr>
              <w:t>Intermediate</w:t>
            </w:r>
          </w:p>
        </w:tc>
        <w:tc>
          <w:tcPr>
            <w:tcW w:w="819" w:type="pct"/>
            <w:gridSpan w:val="3"/>
            <w:tcBorders>
              <w:right w:val="nil"/>
            </w:tcBorders>
            <w:shd w:val="clear" w:color="auto" w:fill="auto"/>
            <w:vAlign w:val="center"/>
          </w:tcPr>
          <w:p w:rsidR="00A82B4A" w:rsidRPr="00834C7F" w:rsidRDefault="00A82B4A" w:rsidP="00AF007D">
            <w:pPr>
              <w:spacing w:after="0" w:line="284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lang w:val="en-US"/>
              </w:rPr>
              <w:t>Long-term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A82B4A" w:rsidRPr="00834C7F" w:rsidRDefault="00A82B4A" w:rsidP="00AF007D">
            <w:pPr>
              <w:spacing w:after="0" w:line="274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421" w:type="pct"/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50" w:type="pct"/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306" w:type="pct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50" w:type="pct"/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57" w:type="pct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3" w:type="pct"/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1" w:type="pct"/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5" w:type="pct"/>
            <w:gridSpan w:val="2"/>
          </w:tcPr>
          <w:p w:rsidR="00A82B4A" w:rsidRPr="006D7AFF" w:rsidRDefault="00A82B4A" w:rsidP="00AF007D">
            <w:pPr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413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49" w:type="pct"/>
            <w:tcBorders>
              <w:right w:val="nil"/>
            </w:tcBorders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7AF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bottom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Overall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A82B4A" w:rsidRPr="006D7AFF" w:rsidRDefault="0054349F" w:rsidP="00AF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646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D7AFF">
              <w:rPr>
                <w:rFonts w:ascii="Times New Roman" w:hAnsi="Times New Roman" w:cs="Times New Roman"/>
                <w:bCs/>
              </w:rPr>
              <w:t>100.0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</w:rPr>
            </w:pPr>
            <w:r w:rsidRPr="006D7AFF">
              <w:rPr>
                <w:rFonts w:ascii="Times New Roman" w:hAnsi="Times New Roman" w:cs="Times New Roman"/>
              </w:rPr>
              <w:t>2</w:t>
            </w:r>
            <w:r w:rsidR="0054349F">
              <w:rPr>
                <w:rFonts w:ascii="Times New Roman" w:hAnsi="Times New Roman" w:cs="Times New Roman"/>
              </w:rPr>
              <w:t>2538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A82B4A" w:rsidRPr="006D7AFF" w:rsidRDefault="0054349F" w:rsidP="00AF007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.4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A82B4A" w:rsidRPr="006D7AFF" w:rsidRDefault="00A82B4A" w:rsidP="00AF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A82B4A" w:rsidRPr="006D7AFF" w:rsidRDefault="0054349F" w:rsidP="00AF007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542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vAlign w:val="center"/>
          </w:tcPr>
          <w:p w:rsidR="00A82B4A" w:rsidRPr="006D7AFF" w:rsidRDefault="00A82B4A" w:rsidP="00AF007D">
            <w:pPr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65" w:type="pct"/>
            <w:gridSpan w:val="2"/>
            <w:tcBorders>
              <w:bottom w:val="single" w:sz="4" w:space="0" w:color="auto"/>
            </w:tcBorders>
          </w:tcPr>
          <w:p w:rsidR="00A82B4A" w:rsidRPr="006D7AFF" w:rsidRDefault="0054349F" w:rsidP="00AF00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2B4A" w:rsidRPr="006D7AFF" w:rsidRDefault="0054349F" w:rsidP="00AF0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720</w:t>
            </w:r>
          </w:p>
        </w:tc>
        <w:tc>
          <w:tcPr>
            <w:tcW w:w="349" w:type="pct"/>
            <w:tcBorders>
              <w:bottom w:val="single" w:sz="4" w:space="0" w:color="auto"/>
              <w:right w:val="nil"/>
            </w:tcBorders>
            <w:vAlign w:val="center"/>
          </w:tcPr>
          <w:p w:rsidR="00A82B4A" w:rsidRPr="006D7AFF" w:rsidRDefault="0054349F" w:rsidP="00AF007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.0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Age (years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spacing w:after="0" w:line="27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</w:pP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1</w:t>
            </w: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-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6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9</w:t>
            </w:r>
          </w:p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54349F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1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54349F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5434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6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8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5-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978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393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6487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935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9.</w:t>
            </w:r>
            <w:r w:rsidR="006D04D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10-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994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00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6.</w:t>
            </w:r>
            <w:r w:rsidR="006D04D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22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171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15-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983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394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33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6D04D1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155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3.</w:t>
            </w:r>
            <w:r w:rsidR="006D04D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20-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764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532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6D04D1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145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6D04D1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8965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8.</w:t>
            </w:r>
            <w:r w:rsidR="006D04D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Sex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2E47D5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91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1</w:t>
            </w:r>
            <w:r w:rsidR="002E47D5">
              <w:rPr>
                <w:rFonts w:ascii="Times New Roman" w:hAnsi="Times New Roman" w:cs="Times New Roman"/>
                <w:color w:val="000000"/>
              </w:rPr>
              <w:t>09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2E47D5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66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3</w:t>
            </w:r>
            <w:r w:rsidR="002E47D5">
              <w:rPr>
                <w:rFonts w:ascii="Times New Roman" w:hAnsi="Times New Roman" w:cs="Times New Roman"/>
                <w:color w:val="000000"/>
              </w:rPr>
              <w:t>45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2E47D5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45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</w:t>
            </w:r>
            <w:r w:rsidR="002E47D5">
              <w:rPr>
                <w:rFonts w:ascii="Times New Roman" w:hAnsi="Times New Roman" w:cs="Times New Roman"/>
                <w:color w:val="000000"/>
              </w:rPr>
              <w:t>144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2E47D5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87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</w:t>
            </w:r>
            <w:r w:rsidR="002E47D5">
              <w:rPr>
                <w:rFonts w:ascii="Times New Roman" w:hAnsi="Times New Roman" w:cs="Times New Roman"/>
                <w:color w:val="000000"/>
              </w:rPr>
              <w:t>4818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val="en-US"/>
              </w:rPr>
              <w:t>Income quintil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1-lowest incom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855A60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6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</w:t>
            </w:r>
            <w:r w:rsidR="00855A6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7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37.</w:t>
            </w:r>
            <w:r w:rsidR="00BE155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5F1DB7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57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</w:t>
            </w:r>
            <w:r w:rsidR="0085686C">
              <w:rPr>
                <w:rFonts w:ascii="Times New Roman" w:hAnsi="Times New Roman" w:cs="Times New Roman"/>
                <w:color w:val="000000"/>
              </w:rPr>
              <w:t>193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</w:t>
            </w:r>
            <w:r w:rsidR="00855A60">
              <w:rPr>
                <w:rFonts w:ascii="Times New Roman" w:hAnsi="Times New Roman" w:cs="Times New Roman"/>
                <w:color w:val="000000"/>
              </w:rPr>
              <w:t>079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0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5F1DB7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  <w:r w:rsidR="00A56A5C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="00FE7C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</w:t>
            </w:r>
            <w:r w:rsidR="0085686C">
              <w:rPr>
                <w:rFonts w:ascii="Times New Roman" w:hAnsi="Times New Roman" w:cs="Times New Roman"/>
                <w:color w:val="000000"/>
              </w:rPr>
              <w:t>039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855A60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2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0.</w:t>
            </w:r>
            <w:r w:rsidR="00855A6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2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56A5C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9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</w:t>
            </w:r>
            <w:r w:rsidR="0085686C">
              <w:rPr>
                <w:rFonts w:ascii="Times New Roman" w:hAnsi="Times New Roman" w:cs="Times New Roman"/>
                <w:color w:val="000000"/>
              </w:rPr>
              <w:t>031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</w:t>
            </w:r>
            <w:r w:rsidR="00855A60">
              <w:rPr>
                <w:rFonts w:ascii="Times New Roman" w:hAnsi="Times New Roman" w:cs="Times New Roman"/>
                <w:color w:val="000000"/>
              </w:rPr>
              <w:t>718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4</w:t>
            </w:r>
            <w:r w:rsidR="00A56A5C">
              <w:rPr>
                <w:rFonts w:ascii="Times New Roman" w:hAnsi="Times New Roman" w:cs="Times New Roman"/>
                <w:color w:val="000000"/>
              </w:rPr>
              <w:t>658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9</w:t>
            </w:r>
            <w:r w:rsidR="0085686C">
              <w:rPr>
                <w:rFonts w:ascii="Times New Roman" w:hAnsi="Times New Roman" w:cs="Times New Roman"/>
                <w:color w:val="000000"/>
              </w:rPr>
              <w:t>28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9.</w:t>
            </w:r>
            <w:r w:rsidR="00FE7CC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US"/>
              </w:rPr>
              <w:t>Q5-highest incom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855A60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98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1.</w:t>
            </w:r>
            <w:r w:rsidR="00855A6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BE155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2</w:t>
            </w:r>
            <w:r w:rsidR="00A56A5C">
              <w:rPr>
                <w:rFonts w:ascii="Times New Roman" w:hAnsi="Times New Roman" w:cs="Times New Roman"/>
                <w:color w:val="000000"/>
              </w:rPr>
              <w:t>762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85686C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35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4C7F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625382" w:rsidRPr="00834C7F" w:rsidTr="00DB516A">
        <w:trPr>
          <w:trHeight w:hRule="exact" w:val="360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A82B4A" w:rsidRPr="00834C7F" w:rsidRDefault="00A82B4A" w:rsidP="00AF007D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b/>
                <w:lang w:val="en-US"/>
              </w:rPr>
              <w:t>Source regio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2B4A" w:rsidRPr="00834C7F" w:rsidRDefault="00A82B4A" w:rsidP="00AF00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E.Asia/Pacifi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171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="00F04AD9" w:rsidRPr="004B612B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83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  <w:r w:rsidR="00D00E27" w:rsidRPr="004B612B">
              <w:rPr>
                <w:rFonts w:ascii="Times New Roman" w:hAnsi="Times New Roman" w:cs="Times New Roman"/>
                <w:color w:val="000000"/>
              </w:rPr>
              <w:t>8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S.Asi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584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E.Europe/Central Asi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31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D00E27" w:rsidRPr="004B612B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Afri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867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Middle Eas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932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9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S.Ameri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465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F04AD9" w:rsidRPr="004B612B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Central Ameri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810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US/UK/Western Europ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07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0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123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="00BD1B0C" w:rsidRPr="004B612B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BD1B0C" w:rsidRPr="00834C7F" w:rsidTr="003A1B8E">
        <w:trPr>
          <w:trHeight w:hRule="exact" w:val="360"/>
        </w:trPr>
        <w:tc>
          <w:tcPr>
            <w:tcW w:w="10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BD1B0C" w:rsidRPr="00834C7F" w:rsidRDefault="00BD1B0C" w:rsidP="00BD1B0C">
            <w:pPr>
              <w:spacing w:after="0" w:line="274" w:lineRule="atLeast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C7F">
              <w:rPr>
                <w:rFonts w:ascii="Times New Roman" w:eastAsia="Times New Roman" w:hAnsi="Times New Roman" w:cs="Times New Roman"/>
                <w:lang w:val="en-US"/>
              </w:rPr>
              <w:t>Missing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F04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BD1B0C" w:rsidRPr="004B612B" w:rsidRDefault="00F04AD9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BD1B0C" w:rsidRPr="004B612B" w:rsidRDefault="00D00E27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1B0C" w:rsidRPr="004B612B" w:rsidRDefault="00BD1B0C" w:rsidP="004B61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61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</w:tbl>
    <w:p w:rsidR="00A82B4A" w:rsidRDefault="00A82B4A"/>
    <w:p w:rsidR="00625382" w:rsidRDefault="00625382">
      <w:r>
        <w:br w:type="page"/>
      </w:r>
    </w:p>
    <w:p w:rsidR="00A82B4A" w:rsidRDefault="00A82B4A"/>
    <w:tbl>
      <w:tblPr>
        <w:tblW w:w="4286" w:type="pct"/>
        <w:tblLayout w:type="fixed"/>
        <w:tblLook w:val="04A0"/>
      </w:tblPr>
      <w:tblGrid>
        <w:gridCol w:w="2231"/>
        <w:gridCol w:w="1297"/>
        <w:gridCol w:w="4681"/>
      </w:tblGrid>
      <w:tr w:rsidR="00470286" w:rsidRPr="00AC36CE" w:rsidTr="00AF007D">
        <w:trPr>
          <w:trHeight w:hRule="exact" w:val="288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70286" w:rsidRPr="00AC36CE" w:rsidTr="00AF007D">
        <w:trPr>
          <w:trHeight w:hRule="exact" w:val="581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470286" w:rsidRPr="00AC36CE" w:rsidRDefault="00265080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bookmarkStart w:id="0" w:name="_Hlk486932338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able S</w:t>
            </w:r>
            <w:r w:rsidR="00C8559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4</w:t>
            </w:r>
            <w:bookmarkStart w:id="1" w:name="_GoBack"/>
            <w:bookmarkEnd w:id="1"/>
            <w:r w:rsidR="00470286" w:rsidRPr="00AC36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 w:rsidR="00470286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Adjusted</w:t>
            </w:r>
            <w:r w:rsidR="0047028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*</w:t>
            </w:r>
            <w:r w:rsidR="00470286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r</w:t>
            </w:r>
            <w:r w:rsidR="0047028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ate</w:t>
            </w:r>
            <w:r w:rsidR="00470286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ratios of unintenti</w:t>
            </w:r>
            <w:r w:rsidR="00DA64F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onal injuries in children aged 1</w:t>
            </w:r>
            <w:r w:rsidR="00470286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-24 years</w:t>
            </w:r>
            <w:r w:rsidR="0047028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by duration of residence, 2011-2012.</w:t>
            </w:r>
            <w:bookmarkEnd w:id="0"/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uration of Residence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470286" w:rsidRPr="00AC36CE" w:rsidRDefault="00470286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e Ratio (95% CI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nt</w:t>
            </w:r>
          </w:p>
        </w:tc>
        <w:tc>
          <w:tcPr>
            <w:tcW w:w="2851" w:type="pct"/>
            <w:vAlign w:val="center"/>
          </w:tcPr>
          <w:p w:rsidR="00470286" w:rsidRPr="00AC36CE" w:rsidRDefault="00FE7263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9E6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8, 0.83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8, 0.92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ger-term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470286" w:rsidRPr="00AC36CE" w:rsidRDefault="00470286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-04</w:t>
            </w:r>
          </w:p>
        </w:tc>
        <w:tc>
          <w:tcPr>
            <w:tcW w:w="2851" w:type="pct"/>
            <w:vAlign w:val="center"/>
          </w:tcPr>
          <w:p w:rsidR="00470286" w:rsidRPr="00AC36CE" w:rsidRDefault="00FE7263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9E6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.45, 1.55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-09</w:t>
            </w:r>
          </w:p>
        </w:tc>
        <w:tc>
          <w:tcPr>
            <w:tcW w:w="2851" w:type="pct"/>
            <w:vAlign w:val="center"/>
          </w:tcPr>
          <w:p w:rsidR="00470286" w:rsidRPr="00AC36CE" w:rsidRDefault="00FE7263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470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1, 0.98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-14</w:t>
            </w:r>
          </w:p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1, 1.0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, 1.05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24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470286" w:rsidRPr="00AC36CE" w:rsidRDefault="00470286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49, 1.55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470286" w:rsidRPr="00AC36CE" w:rsidRDefault="00470286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2851" w:type="pct"/>
            <w:vAlign w:val="center"/>
          </w:tcPr>
          <w:p w:rsidR="00470286" w:rsidRPr="00AC36CE" w:rsidRDefault="0021127A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90</w:t>
            </w:r>
            <w:r w:rsidR="00470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6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8, 0.94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9, 0.96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4, 1.01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-highest income</w:t>
            </w: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urce Regions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470286" w:rsidRPr="00AC36CE" w:rsidRDefault="00470286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sia and Pacific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53, 0.57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4, 0.69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 Europe/Central Asia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9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1, 0.8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4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51" w:type="pct"/>
            <w:vAlign w:val="center"/>
          </w:tcPr>
          <w:p w:rsidR="00470286" w:rsidRPr="00AC36CE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9, 0.9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2851" w:type="pct"/>
            <w:vAlign w:val="center"/>
          </w:tcPr>
          <w:p w:rsidR="00470286" w:rsidRPr="00AC36CE" w:rsidRDefault="0021127A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6</w:t>
            </w:r>
            <w:r w:rsidR="00470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3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000000" w:fill="auto"/>
            <w:noWrap/>
            <w:vAlign w:val="center"/>
            <w:hideMark/>
          </w:tcPr>
          <w:p w:rsidR="00470286" w:rsidRPr="00AC36CE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851" w:type="pct"/>
            <w:shd w:val="clear" w:color="000000" w:fill="auto"/>
            <w:vAlign w:val="center"/>
          </w:tcPr>
          <w:p w:rsidR="00470286" w:rsidRPr="00AC36CE" w:rsidRDefault="0021127A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4702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1.59</w:t>
            </w:r>
            <w:r w:rsidR="00470286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286" w:rsidRPr="0032448B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0286" w:rsidRPr="0032448B" w:rsidRDefault="00470286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4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/UK/Western Europe (reference) 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470286" w:rsidRPr="0032448B" w:rsidRDefault="00470286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4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20554B" w:rsidRPr="00913D17" w:rsidRDefault="0020554B" w:rsidP="0020554B">
      <w:pPr>
        <w:spacing w:after="0" w:line="480" w:lineRule="auto"/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*= Adjusted for age, sex, neighbourhood income quintile, and source region. </w:t>
      </w:r>
    </w:p>
    <w:p w:rsidR="00BF7052" w:rsidRDefault="00BF7052"/>
    <w:sectPr w:rsidR="00BF7052" w:rsidSect="008D67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38"/>
  </w:docVars>
  <w:rsids>
    <w:rsidRoot w:val="00470286"/>
    <w:rsid w:val="000E3B6D"/>
    <w:rsid w:val="00123AD9"/>
    <w:rsid w:val="001A46BE"/>
    <w:rsid w:val="0020554B"/>
    <w:rsid w:val="0021127A"/>
    <w:rsid w:val="00265080"/>
    <w:rsid w:val="002E47D5"/>
    <w:rsid w:val="00401DCE"/>
    <w:rsid w:val="00470286"/>
    <w:rsid w:val="004B612B"/>
    <w:rsid w:val="0054349F"/>
    <w:rsid w:val="005F1DB7"/>
    <w:rsid w:val="00625382"/>
    <w:rsid w:val="006D04D1"/>
    <w:rsid w:val="00705334"/>
    <w:rsid w:val="00855A60"/>
    <w:rsid w:val="0085686C"/>
    <w:rsid w:val="008D673D"/>
    <w:rsid w:val="00920B69"/>
    <w:rsid w:val="009E67F3"/>
    <w:rsid w:val="00A241E7"/>
    <w:rsid w:val="00A56A5C"/>
    <w:rsid w:val="00A82B4A"/>
    <w:rsid w:val="00AA1FF0"/>
    <w:rsid w:val="00B121FC"/>
    <w:rsid w:val="00BD1B0C"/>
    <w:rsid w:val="00BE155A"/>
    <w:rsid w:val="00BF7052"/>
    <w:rsid w:val="00C26822"/>
    <w:rsid w:val="00C8559D"/>
    <w:rsid w:val="00D00E27"/>
    <w:rsid w:val="00DA64FD"/>
    <w:rsid w:val="00DB516A"/>
    <w:rsid w:val="00F04AD9"/>
    <w:rsid w:val="00F35925"/>
    <w:rsid w:val="00FE7263"/>
    <w:rsid w:val="00FE7C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13</Words>
  <Characters>2081</Characters>
  <Application>Microsoft Office Word</Application>
  <DocSecurity>0</DocSecurity>
  <Lines>520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MSARDAN</cp:lastModifiedBy>
  <cp:revision>29</cp:revision>
  <dcterms:created xsi:type="dcterms:W3CDTF">2017-06-04T00:06:00Z</dcterms:created>
  <dcterms:modified xsi:type="dcterms:W3CDTF">2017-07-19T18:55:00Z</dcterms:modified>
</cp:coreProperties>
</file>